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08A252" w14:textId="5FFEAECA" w:rsidR="00FF6839" w:rsidRPr="00E756E3" w:rsidRDefault="00FF6839" w:rsidP="00FF6839">
      <w:pPr>
        <w:pStyle w:val="Heading1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  <w:bookmarkStart w:id="0" w:name="_Toc59813464"/>
      <w:r>
        <w:rPr>
          <w:rFonts w:ascii="Times New Roman" w:hAnsi="Times New Roman" w:cs="Times New Roman"/>
          <w:b/>
          <w:bCs/>
          <w:sz w:val="22"/>
          <w:szCs w:val="22"/>
          <w:u w:val="single"/>
        </w:rPr>
        <w:t>Multimedia Appendix</w:t>
      </w:r>
      <w:r w:rsidRPr="00E756E3">
        <w:rPr>
          <w:rFonts w:ascii="Times New Roman" w:hAnsi="Times New Roman" w:cs="Times New Roman"/>
          <w:b/>
          <w:bCs/>
          <w:sz w:val="22"/>
          <w:szCs w:val="22"/>
          <w:u w:val="single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  <w:u w:val="single"/>
          <w:lang w:val="en-US"/>
        </w:rPr>
        <w:t>7</w:t>
      </w:r>
      <w:r w:rsidRPr="00E756E3">
        <w:rPr>
          <w:rFonts w:ascii="Times New Roman" w:hAnsi="Times New Roman" w:cs="Times New Roman"/>
          <w:b/>
          <w:bCs/>
          <w:sz w:val="22"/>
          <w:szCs w:val="22"/>
          <w:u w:val="single"/>
        </w:rPr>
        <w:t>:  Behaviour Change Techniques present in the interventions of included studies</w:t>
      </w:r>
      <w:bookmarkEnd w:id="0"/>
    </w:p>
    <w:tbl>
      <w:tblPr>
        <w:tblStyle w:val="TableGrid"/>
        <w:tblW w:w="9491" w:type="dxa"/>
        <w:tblLayout w:type="fixed"/>
        <w:tblLook w:val="04A0" w:firstRow="1" w:lastRow="0" w:firstColumn="1" w:lastColumn="0" w:noHBand="0" w:noVBand="1"/>
      </w:tblPr>
      <w:tblGrid>
        <w:gridCol w:w="2263"/>
        <w:gridCol w:w="1417"/>
        <w:gridCol w:w="5811"/>
      </w:tblGrid>
      <w:tr w:rsidR="00FF6839" w14:paraId="2E009001" w14:textId="77777777" w:rsidTr="00903444">
        <w:tc>
          <w:tcPr>
            <w:tcW w:w="2263" w:type="dxa"/>
          </w:tcPr>
          <w:p w14:paraId="1B47EEF2" w14:textId="77777777" w:rsidR="00FF6839" w:rsidRPr="00690EC9" w:rsidRDefault="00FF6839" w:rsidP="009034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GB"/>
              </w:rPr>
              <w:t>Behaviour change techniques</w:t>
            </w:r>
          </w:p>
        </w:tc>
        <w:tc>
          <w:tcPr>
            <w:tcW w:w="1417" w:type="dxa"/>
          </w:tcPr>
          <w:p w14:paraId="31A67482" w14:textId="77777777" w:rsidR="00FF6839" w:rsidRPr="00690EC9" w:rsidRDefault="00FF6839" w:rsidP="009034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GB"/>
              </w:rPr>
              <w:t>Frequency</w:t>
            </w:r>
          </w:p>
        </w:tc>
        <w:tc>
          <w:tcPr>
            <w:tcW w:w="5811" w:type="dxa"/>
          </w:tcPr>
          <w:p w14:paraId="59D07AB6" w14:textId="77777777" w:rsidR="00FF6839" w:rsidRPr="00690EC9" w:rsidRDefault="00FF6839" w:rsidP="009034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GB"/>
              </w:rPr>
              <w:t>Studies</w:t>
            </w:r>
          </w:p>
        </w:tc>
      </w:tr>
      <w:tr w:rsidR="00FF6839" w14:paraId="6F9C45AF" w14:textId="77777777" w:rsidTr="00903444">
        <w:tc>
          <w:tcPr>
            <w:tcW w:w="2263" w:type="dxa"/>
          </w:tcPr>
          <w:p w14:paraId="66A141D0" w14:textId="77777777" w:rsidR="00FF6839" w:rsidRPr="00690EC9" w:rsidRDefault="00FF6839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3.1. social support (unspecified)</w:t>
            </w:r>
          </w:p>
        </w:tc>
        <w:tc>
          <w:tcPr>
            <w:tcW w:w="1417" w:type="dxa"/>
          </w:tcPr>
          <w:p w14:paraId="5366C564" w14:textId="77777777" w:rsidR="00FF6839" w:rsidRPr="00690EC9" w:rsidRDefault="00FF6839" w:rsidP="009034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3</w:t>
            </w:r>
          </w:p>
        </w:tc>
        <w:tc>
          <w:tcPr>
            <w:tcW w:w="5811" w:type="dxa"/>
          </w:tcPr>
          <w:p w14:paraId="28AF7EB2" w14:textId="77777777" w:rsidR="00FF6839" w:rsidRPr="0066113F" w:rsidRDefault="00FF6839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Dulin, Leonard, Vaessen, Burns, Goldstein, Wenze, Businelle, Hebert, Shrier (2017), Mundi, Kreyenbuhl, Shrier (2018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 w:eastAsia="en-GB"/>
              </w:rPr>
              <w:t xml:space="preserve">, </w:t>
            </w:r>
            <w:r w:rsidRPr="0066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 w:eastAsia="en-GB"/>
              </w:rPr>
              <w:t>Allicock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 w:eastAsia="en-GB"/>
              </w:rPr>
              <w:t xml:space="preserve"> </w:t>
            </w:r>
          </w:p>
        </w:tc>
      </w:tr>
      <w:tr w:rsidR="00FF6839" w14:paraId="1D708654" w14:textId="77777777" w:rsidTr="00903444">
        <w:tc>
          <w:tcPr>
            <w:tcW w:w="2263" w:type="dxa"/>
          </w:tcPr>
          <w:p w14:paraId="592A2E4D" w14:textId="77777777" w:rsidR="00FF6839" w:rsidRPr="00690EC9" w:rsidRDefault="00FF6839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7.1. prompt cue</w:t>
            </w:r>
          </w:p>
        </w:tc>
        <w:tc>
          <w:tcPr>
            <w:tcW w:w="1417" w:type="dxa"/>
          </w:tcPr>
          <w:p w14:paraId="423F372F" w14:textId="77777777" w:rsidR="00FF6839" w:rsidRPr="00690EC9" w:rsidRDefault="00FF6839" w:rsidP="009034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10</w:t>
            </w:r>
          </w:p>
        </w:tc>
        <w:tc>
          <w:tcPr>
            <w:tcW w:w="5811" w:type="dxa"/>
          </w:tcPr>
          <w:p w14:paraId="0E34DF8B" w14:textId="77777777" w:rsidR="00FF6839" w:rsidRPr="0066113F" w:rsidRDefault="00FF6839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Burn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,</w:t>
            </w: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 Bus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,</w:t>
            </w: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 Kreyenbuh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,</w:t>
            </w: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 Shrier (2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7</w:t>
            </w: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,</w:t>
            </w: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 Hasse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,</w:t>
            </w: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 Mund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,</w:t>
            </w: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 Goldstei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, </w:t>
            </w:r>
            <w:r w:rsidRPr="0066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 w:eastAsia="en-GB"/>
              </w:rPr>
              <w:t>Allicock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,</w:t>
            </w: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 Dulin, Vaessen</w:t>
            </w:r>
          </w:p>
        </w:tc>
      </w:tr>
      <w:tr w:rsidR="00FF6839" w14:paraId="09CBD593" w14:textId="77777777" w:rsidTr="00903444">
        <w:tc>
          <w:tcPr>
            <w:tcW w:w="2263" w:type="dxa"/>
          </w:tcPr>
          <w:p w14:paraId="00DE0C27" w14:textId="77777777" w:rsidR="00FF6839" w:rsidRPr="00690EC9" w:rsidRDefault="00FF6839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1.2. problem solving</w:t>
            </w:r>
          </w:p>
        </w:tc>
        <w:tc>
          <w:tcPr>
            <w:tcW w:w="1417" w:type="dxa"/>
          </w:tcPr>
          <w:p w14:paraId="6184DA28" w14:textId="77777777" w:rsidR="00FF6839" w:rsidRPr="00690EC9" w:rsidRDefault="00FF6839" w:rsidP="009034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9</w:t>
            </w:r>
          </w:p>
        </w:tc>
        <w:tc>
          <w:tcPr>
            <w:tcW w:w="5811" w:type="dxa"/>
          </w:tcPr>
          <w:p w14:paraId="40B20DE5" w14:textId="77777777" w:rsidR="00FF6839" w:rsidRPr="00690EC9" w:rsidRDefault="00FF6839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Dulin, Leonard, Burns, Bakker, Goldstein, Wenze, Businelle, Hebert, Hassen </w:t>
            </w:r>
          </w:p>
        </w:tc>
      </w:tr>
      <w:tr w:rsidR="00FF6839" w14:paraId="6E465303" w14:textId="77777777" w:rsidTr="00903444">
        <w:tc>
          <w:tcPr>
            <w:tcW w:w="2263" w:type="dxa"/>
          </w:tcPr>
          <w:p w14:paraId="6BCD1189" w14:textId="77777777" w:rsidR="00FF6839" w:rsidRPr="00690EC9" w:rsidRDefault="00FF6839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.2. feedback of behaviour</w:t>
            </w:r>
          </w:p>
        </w:tc>
        <w:tc>
          <w:tcPr>
            <w:tcW w:w="1417" w:type="dxa"/>
          </w:tcPr>
          <w:p w14:paraId="3526AA42" w14:textId="77777777" w:rsidR="00FF6839" w:rsidRPr="00690EC9" w:rsidRDefault="00FF6839" w:rsidP="009034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6</w:t>
            </w:r>
          </w:p>
        </w:tc>
        <w:tc>
          <w:tcPr>
            <w:tcW w:w="5811" w:type="dxa"/>
          </w:tcPr>
          <w:p w14:paraId="275E78A0" w14:textId="77777777" w:rsidR="00FF6839" w:rsidRPr="00690EC9" w:rsidRDefault="00FF6839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Leonard, Wenze, Mundi, Kreyenbuhl, Hassen, Pentikäinen </w:t>
            </w:r>
          </w:p>
        </w:tc>
      </w:tr>
      <w:tr w:rsidR="00FF6839" w14:paraId="6EB1185D" w14:textId="77777777" w:rsidTr="00903444">
        <w:tc>
          <w:tcPr>
            <w:tcW w:w="2263" w:type="dxa"/>
          </w:tcPr>
          <w:p w14:paraId="1AEB7F78" w14:textId="77777777" w:rsidR="00FF6839" w:rsidRPr="00690EC9" w:rsidRDefault="00FF6839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.3. self-monitoring (behaviour)</w:t>
            </w:r>
          </w:p>
        </w:tc>
        <w:tc>
          <w:tcPr>
            <w:tcW w:w="1417" w:type="dxa"/>
          </w:tcPr>
          <w:p w14:paraId="5785EF4A" w14:textId="77777777" w:rsidR="00FF6839" w:rsidRPr="00690EC9" w:rsidRDefault="00FF6839" w:rsidP="009034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6</w:t>
            </w:r>
          </w:p>
        </w:tc>
        <w:tc>
          <w:tcPr>
            <w:tcW w:w="5811" w:type="dxa"/>
          </w:tcPr>
          <w:p w14:paraId="4839DBC6" w14:textId="77777777" w:rsidR="00FF6839" w:rsidRPr="0066113F" w:rsidRDefault="00FF6839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Dulin, Burns, Wenze, Shrier (2018), Kreyenbuhl, Pentikäine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 w:eastAsia="en-GB"/>
              </w:rPr>
              <w:t xml:space="preserve">, </w:t>
            </w:r>
            <w:r w:rsidRPr="006611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 w:eastAsia="en-GB"/>
              </w:rPr>
              <w:t>Allicock</w:t>
            </w:r>
          </w:p>
        </w:tc>
      </w:tr>
      <w:tr w:rsidR="00FF6839" w14:paraId="4C16BC06" w14:textId="77777777" w:rsidTr="00903444">
        <w:tc>
          <w:tcPr>
            <w:tcW w:w="2263" w:type="dxa"/>
          </w:tcPr>
          <w:p w14:paraId="1B009508" w14:textId="77777777" w:rsidR="00FF6839" w:rsidRPr="00690EC9" w:rsidRDefault="00FF6839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.4. self-monitoring (outcome)</w:t>
            </w:r>
          </w:p>
        </w:tc>
        <w:tc>
          <w:tcPr>
            <w:tcW w:w="1417" w:type="dxa"/>
          </w:tcPr>
          <w:p w14:paraId="00622775" w14:textId="77777777" w:rsidR="00FF6839" w:rsidRPr="00690EC9" w:rsidRDefault="00FF6839" w:rsidP="009034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6</w:t>
            </w:r>
          </w:p>
        </w:tc>
        <w:tc>
          <w:tcPr>
            <w:tcW w:w="5811" w:type="dxa"/>
          </w:tcPr>
          <w:p w14:paraId="509054EC" w14:textId="77777777" w:rsidR="00FF6839" w:rsidRPr="00690EC9" w:rsidRDefault="00FF6839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Dulin, Bakker, Shrier (2018), Kreyenbuhl, Hassen, Bush </w:t>
            </w:r>
          </w:p>
        </w:tc>
      </w:tr>
      <w:tr w:rsidR="00FF6839" w14:paraId="093CC9DC" w14:textId="77777777" w:rsidTr="00903444">
        <w:tc>
          <w:tcPr>
            <w:tcW w:w="2263" w:type="dxa"/>
          </w:tcPr>
          <w:p w14:paraId="1F3815B0" w14:textId="77777777" w:rsidR="00FF6839" w:rsidRPr="00690EC9" w:rsidRDefault="00FF6839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3.3. social support (emotional)</w:t>
            </w:r>
          </w:p>
        </w:tc>
        <w:tc>
          <w:tcPr>
            <w:tcW w:w="1417" w:type="dxa"/>
          </w:tcPr>
          <w:p w14:paraId="45A4BCCE" w14:textId="77777777" w:rsidR="00FF6839" w:rsidRPr="00690EC9" w:rsidRDefault="00FF6839" w:rsidP="009034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6</w:t>
            </w:r>
          </w:p>
        </w:tc>
        <w:tc>
          <w:tcPr>
            <w:tcW w:w="5811" w:type="dxa"/>
          </w:tcPr>
          <w:p w14:paraId="5BEC09B2" w14:textId="77777777" w:rsidR="00FF6839" w:rsidRPr="00690EC9" w:rsidRDefault="00FF6839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Dulin, Leonard, Bakker, Wenze, Shrier (2018), Shrier (2016)</w:t>
            </w:r>
          </w:p>
        </w:tc>
      </w:tr>
      <w:tr w:rsidR="00FF6839" w14:paraId="57A7B7C4" w14:textId="77777777" w:rsidTr="00903444">
        <w:tc>
          <w:tcPr>
            <w:tcW w:w="2263" w:type="dxa"/>
          </w:tcPr>
          <w:p w14:paraId="7C18A860" w14:textId="77777777" w:rsidR="00FF6839" w:rsidRPr="00690EC9" w:rsidRDefault="00FF6839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4.1. instruction on how to perform behaviours</w:t>
            </w:r>
          </w:p>
        </w:tc>
        <w:tc>
          <w:tcPr>
            <w:tcW w:w="1417" w:type="dxa"/>
          </w:tcPr>
          <w:p w14:paraId="59007890" w14:textId="77777777" w:rsidR="00FF6839" w:rsidRPr="00690EC9" w:rsidRDefault="00FF6839" w:rsidP="009034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5</w:t>
            </w:r>
          </w:p>
        </w:tc>
        <w:tc>
          <w:tcPr>
            <w:tcW w:w="5811" w:type="dxa"/>
          </w:tcPr>
          <w:p w14:paraId="021E18BD" w14:textId="77777777" w:rsidR="00FF6839" w:rsidRPr="00690EC9" w:rsidRDefault="00FF6839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Dulin, Vaessen, Burns, Wenze, Mundi</w:t>
            </w:r>
          </w:p>
        </w:tc>
      </w:tr>
      <w:tr w:rsidR="00FF6839" w14:paraId="56B0187D" w14:textId="77777777" w:rsidTr="00903444">
        <w:tc>
          <w:tcPr>
            <w:tcW w:w="2263" w:type="dxa"/>
          </w:tcPr>
          <w:p w14:paraId="5841C161" w14:textId="77777777" w:rsidR="00FF6839" w:rsidRPr="00690EC9" w:rsidRDefault="00FF6839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1.4. action planning</w:t>
            </w:r>
          </w:p>
        </w:tc>
        <w:tc>
          <w:tcPr>
            <w:tcW w:w="1417" w:type="dxa"/>
          </w:tcPr>
          <w:p w14:paraId="6DA49BA6" w14:textId="77777777" w:rsidR="00FF6839" w:rsidRPr="00690EC9" w:rsidRDefault="00FF6839" w:rsidP="009034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4</w:t>
            </w:r>
          </w:p>
        </w:tc>
        <w:tc>
          <w:tcPr>
            <w:tcW w:w="5811" w:type="dxa"/>
          </w:tcPr>
          <w:p w14:paraId="5EF42158" w14:textId="77777777" w:rsidR="00FF6839" w:rsidRPr="00690EC9" w:rsidRDefault="00FF6839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Leonard, Vaessen, Burns, Goldstein</w:t>
            </w:r>
          </w:p>
        </w:tc>
      </w:tr>
      <w:tr w:rsidR="00FF6839" w14:paraId="7E6DB1C6" w14:textId="77777777" w:rsidTr="00903444">
        <w:tc>
          <w:tcPr>
            <w:tcW w:w="2263" w:type="dxa"/>
          </w:tcPr>
          <w:p w14:paraId="3CA8665A" w14:textId="77777777" w:rsidR="00FF6839" w:rsidRPr="00690EC9" w:rsidRDefault="00FF6839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8.1. behavioural practice/ rehearsal</w:t>
            </w:r>
          </w:p>
        </w:tc>
        <w:tc>
          <w:tcPr>
            <w:tcW w:w="1417" w:type="dxa"/>
          </w:tcPr>
          <w:p w14:paraId="236B569A" w14:textId="77777777" w:rsidR="00FF6839" w:rsidRPr="00690EC9" w:rsidRDefault="00FF6839" w:rsidP="009034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4</w:t>
            </w:r>
          </w:p>
        </w:tc>
        <w:tc>
          <w:tcPr>
            <w:tcW w:w="5811" w:type="dxa"/>
          </w:tcPr>
          <w:p w14:paraId="67E6057E" w14:textId="77777777" w:rsidR="00FF6839" w:rsidRPr="00690EC9" w:rsidRDefault="00FF6839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Vaessen, Burns, Bakker, Wenze </w:t>
            </w:r>
          </w:p>
        </w:tc>
      </w:tr>
      <w:tr w:rsidR="00FF6839" w14:paraId="39A560AD" w14:textId="77777777" w:rsidTr="00903444">
        <w:tc>
          <w:tcPr>
            <w:tcW w:w="2263" w:type="dxa"/>
          </w:tcPr>
          <w:p w14:paraId="5149F490" w14:textId="77777777" w:rsidR="00FF6839" w:rsidRPr="00690EC9" w:rsidRDefault="00FF6839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8.2. behaviour substitution</w:t>
            </w:r>
          </w:p>
        </w:tc>
        <w:tc>
          <w:tcPr>
            <w:tcW w:w="1417" w:type="dxa"/>
          </w:tcPr>
          <w:p w14:paraId="1D380711" w14:textId="77777777" w:rsidR="00FF6839" w:rsidRPr="00690EC9" w:rsidRDefault="00FF6839" w:rsidP="009034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4</w:t>
            </w:r>
          </w:p>
        </w:tc>
        <w:tc>
          <w:tcPr>
            <w:tcW w:w="5811" w:type="dxa"/>
          </w:tcPr>
          <w:p w14:paraId="0973C6FC" w14:textId="77777777" w:rsidR="00FF6839" w:rsidRPr="00690EC9" w:rsidRDefault="00FF6839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Dulin, Burns, Mundi, Shrier (2016)</w:t>
            </w:r>
          </w:p>
        </w:tc>
      </w:tr>
      <w:tr w:rsidR="00FF6839" w14:paraId="6F506731" w14:textId="77777777" w:rsidTr="00903444">
        <w:tc>
          <w:tcPr>
            <w:tcW w:w="2263" w:type="dxa"/>
          </w:tcPr>
          <w:p w14:paraId="187AB05B" w14:textId="77777777" w:rsidR="00FF6839" w:rsidRPr="00690EC9" w:rsidRDefault="00FF6839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5.1. information about health consequences</w:t>
            </w:r>
          </w:p>
        </w:tc>
        <w:tc>
          <w:tcPr>
            <w:tcW w:w="1417" w:type="dxa"/>
          </w:tcPr>
          <w:p w14:paraId="35CC4EED" w14:textId="77777777" w:rsidR="00FF6839" w:rsidRPr="00690EC9" w:rsidRDefault="00FF6839" w:rsidP="009034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4</w:t>
            </w:r>
          </w:p>
        </w:tc>
        <w:tc>
          <w:tcPr>
            <w:tcW w:w="5811" w:type="dxa"/>
          </w:tcPr>
          <w:p w14:paraId="79FCB8F4" w14:textId="77777777" w:rsidR="00FF6839" w:rsidRPr="00690EC9" w:rsidRDefault="00FF6839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Wenze, Businelle, Hebert, Mundi </w:t>
            </w:r>
          </w:p>
        </w:tc>
      </w:tr>
      <w:tr w:rsidR="00FF6839" w14:paraId="01EBE6E4" w14:textId="77777777" w:rsidTr="00903444">
        <w:tc>
          <w:tcPr>
            <w:tcW w:w="2263" w:type="dxa"/>
          </w:tcPr>
          <w:p w14:paraId="7A93BB0F" w14:textId="77777777" w:rsidR="00FF6839" w:rsidRPr="00690EC9" w:rsidRDefault="00FF6839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1.1. goal setting (behaviour)</w:t>
            </w:r>
          </w:p>
        </w:tc>
        <w:tc>
          <w:tcPr>
            <w:tcW w:w="1417" w:type="dxa"/>
          </w:tcPr>
          <w:p w14:paraId="107C1CD2" w14:textId="77777777" w:rsidR="00FF6839" w:rsidRPr="00690EC9" w:rsidRDefault="00FF6839" w:rsidP="009034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3</w:t>
            </w:r>
          </w:p>
        </w:tc>
        <w:tc>
          <w:tcPr>
            <w:tcW w:w="5811" w:type="dxa"/>
          </w:tcPr>
          <w:p w14:paraId="046A6D33" w14:textId="77777777" w:rsidR="00FF6839" w:rsidRPr="00690EC9" w:rsidRDefault="00FF6839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Leonard, Vaessen, Bakker </w:t>
            </w:r>
          </w:p>
        </w:tc>
      </w:tr>
      <w:tr w:rsidR="00FF6839" w14:paraId="5D2C5CFF" w14:textId="77777777" w:rsidTr="00903444">
        <w:tc>
          <w:tcPr>
            <w:tcW w:w="2263" w:type="dxa"/>
          </w:tcPr>
          <w:p w14:paraId="5205767E" w14:textId="77777777" w:rsidR="00FF6839" w:rsidRPr="00690EC9" w:rsidRDefault="00FF6839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11.2. reduce negative emotions</w:t>
            </w:r>
          </w:p>
        </w:tc>
        <w:tc>
          <w:tcPr>
            <w:tcW w:w="1417" w:type="dxa"/>
          </w:tcPr>
          <w:p w14:paraId="369FAC6C" w14:textId="77777777" w:rsidR="00FF6839" w:rsidRPr="00690EC9" w:rsidRDefault="00FF6839" w:rsidP="009034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3</w:t>
            </w:r>
          </w:p>
        </w:tc>
        <w:tc>
          <w:tcPr>
            <w:tcW w:w="5811" w:type="dxa"/>
          </w:tcPr>
          <w:p w14:paraId="26A68440" w14:textId="77777777" w:rsidR="00FF6839" w:rsidRPr="00690EC9" w:rsidRDefault="00FF6839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Goldstein, Businelle, Hebert </w:t>
            </w:r>
          </w:p>
        </w:tc>
      </w:tr>
      <w:tr w:rsidR="00FF6839" w14:paraId="18C43BA0" w14:textId="77777777" w:rsidTr="00903444">
        <w:tc>
          <w:tcPr>
            <w:tcW w:w="2263" w:type="dxa"/>
          </w:tcPr>
          <w:p w14:paraId="09F88300" w14:textId="77777777" w:rsidR="00FF6839" w:rsidRPr="00690EC9" w:rsidRDefault="00FF6839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.7. feedback of outcome</w:t>
            </w:r>
          </w:p>
        </w:tc>
        <w:tc>
          <w:tcPr>
            <w:tcW w:w="1417" w:type="dxa"/>
          </w:tcPr>
          <w:p w14:paraId="1DC63ABE" w14:textId="77777777" w:rsidR="00FF6839" w:rsidRPr="00690EC9" w:rsidRDefault="00FF6839" w:rsidP="009034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</w:t>
            </w:r>
          </w:p>
        </w:tc>
        <w:tc>
          <w:tcPr>
            <w:tcW w:w="5811" w:type="dxa"/>
          </w:tcPr>
          <w:p w14:paraId="58C85726" w14:textId="77777777" w:rsidR="00FF6839" w:rsidRPr="00690EC9" w:rsidRDefault="00FF6839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Dulin, Shrier (2018)</w:t>
            </w:r>
          </w:p>
        </w:tc>
      </w:tr>
      <w:tr w:rsidR="00FF6839" w14:paraId="230FCDBA" w14:textId="77777777" w:rsidTr="00903444">
        <w:tc>
          <w:tcPr>
            <w:tcW w:w="2263" w:type="dxa"/>
          </w:tcPr>
          <w:p w14:paraId="3B303567" w14:textId="77777777" w:rsidR="00FF6839" w:rsidRPr="00690EC9" w:rsidRDefault="00FF6839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4.2. information about antecedent</w:t>
            </w:r>
          </w:p>
        </w:tc>
        <w:tc>
          <w:tcPr>
            <w:tcW w:w="1417" w:type="dxa"/>
          </w:tcPr>
          <w:p w14:paraId="437D86CF" w14:textId="77777777" w:rsidR="00FF6839" w:rsidRPr="00690EC9" w:rsidRDefault="00FF6839" w:rsidP="009034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</w:t>
            </w:r>
          </w:p>
        </w:tc>
        <w:tc>
          <w:tcPr>
            <w:tcW w:w="5811" w:type="dxa"/>
          </w:tcPr>
          <w:p w14:paraId="41A99D99" w14:textId="77777777" w:rsidR="00FF6839" w:rsidRPr="00690EC9" w:rsidRDefault="00FF6839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Leonard, Shrier (2018)</w:t>
            </w:r>
          </w:p>
        </w:tc>
      </w:tr>
      <w:tr w:rsidR="00FF6839" w14:paraId="11FAA197" w14:textId="77777777" w:rsidTr="00903444">
        <w:tc>
          <w:tcPr>
            <w:tcW w:w="2263" w:type="dxa"/>
          </w:tcPr>
          <w:p w14:paraId="30541590" w14:textId="77777777" w:rsidR="00FF6839" w:rsidRPr="00690EC9" w:rsidRDefault="00FF6839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lastRenderedPageBreak/>
              <w:t>12.3. avoidance</w:t>
            </w:r>
          </w:p>
        </w:tc>
        <w:tc>
          <w:tcPr>
            <w:tcW w:w="1417" w:type="dxa"/>
          </w:tcPr>
          <w:p w14:paraId="24CC099C" w14:textId="77777777" w:rsidR="00FF6839" w:rsidRPr="00690EC9" w:rsidRDefault="00FF6839" w:rsidP="009034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</w:t>
            </w:r>
          </w:p>
        </w:tc>
        <w:tc>
          <w:tcPr>
            <w:tcW w:w="5811" w:type="dxa"/>
          </w:tcPr>
          <w:p w14:paraId="42996669" w14:textId="77777777" w:rsidR="00FF6839" w:rsidRPr="00690EC9" w:rsidRDefault="00FF6839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Dulin, Goldstein </w:t>
            </w:r>
          </w:p>
        </w:tc>
      </w:tr>
      <w:tr w:rsidR="00FF6839" w14:paraId="6F53A79F" w14:textId="77777777" w:rsidTr="00903444">
        <w:tc>
          <w:tcPr>
            <w:tcW w:w="2263" w:type="dxa"/>
          </w:tcPr>
          <w:p w14:paraId="5715D05B" w14:textId="77777777" w:rsidR="00FF6839" w:rsidRPr="00690EC9" w:rsidRDefault="00FF6839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5.3. information about social &amp; environmental consequences</w:t>
            </w:r>
          </w:p>
        </w:tc>
        <w:tc>
          <w:tcPr>
            <w:tcW w:w="1417" w:type="dxa"/>
          </w:tcPr>
          <w:p w14:paraId="7AE71D3B" w14:textId="77777777" w:rsidR="00FF6839" w:rsidRPr="00690EC9" w:rsidRDefault="00FF6839" w:rsidP="009034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</w:t>
            </w:r>
          </w:p>
        </w:tc>
        <w:tc>
          <w:tcPr>
            <w:tcW w:w="5811" w:type="dxa"/>
          </w:tcPr>
          <w:p w14:paraId="0F594909" w14:textId="77777777" w:rsidR="00FF6839" w:rsidRPr="00690EC9" w:rsidRDefault="00FF6839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 xml:space="preserve">Businelle, Hebert </w:t>
            </w:r>
          </w:p>
        </w:tc>
      </w:tr>
      <w:tr w:rsidR="00FF6839" w14:paraId="0E978009" w14:textId="77777777" w:rsidTr="00903444">
        <w:tc>
          <w:tcPr>
            <w:tcW w:w="2263" w:type="dxa"/>
          </w:tcPr>
          <w:p w14:paraId="7752784B" w14:textId="77777777" w:rsidR="00FF6839" w:rsidRPr="00690EC9" w:rsidRDefault="00FF6839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9.1. credible source</w:t>
            </w:r>
          </w:p>
        </w:tc>
        <w:tc>
          <w:tcPr>
            <w:tcW w:w="1417" w:type="dxa"/>
          </w:tcPr>
          <w:p w14:paraId="31DDC710" w14:textId="77777777" w:rsidR="00FF6839" w:rsidRPr="00690EC9" w:rsidRDefault="00FF6839" w:rsidP="009034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</w:t>
            </w:r>
          </w:p>
        </w:tc>
        <w:tc>
          <w:tcPr>
            <w:tcW w:w="5811" w:type="dxa"/>
          </w:tcPr>
          <w:p w14:paraId="242A875B" w14:textId="77777777" w:rsidR="00FF6839" w:rsidRPr="00690EC9" w:rsidRDefault="00FF6839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Businelle, Hebert</w:t>
            </w:r>
          </w:p>
        </w:tc>
      </w:tr>
      <w:tr w:rsidR="00FF6839" w14:paraId="497F75BA" w14:textId="77777777" w:rsidTr="00903444">
        <w:tc>
          <w:tcPr>
            <w:tcW w:w="2263" w:type="dxa"/>
          </w:tcPr>
          <w:p w14:paraId="651781CE" w14:textId="77777777" w:rsidR="00FF6839" w:rsidRPr="00690EC9" w:rsidRDefault="00FF6839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11.1. phamarcological support</w:t>
            </w:r>
          </w:p>
        </w:tc>
        <w:tc>
          <w:tcPr>
            <w:tcW w:w="1417" w:type="dxa"/>
          </w:tcPr>
          <w:p w14:paraId="51DB9FF0" w14:textId="77777777" w:rsidR="00FF6839" w:rsidRPr="00690EC9" w:rsidRDefault="00FF6839" w:rsidP="009034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</w:t>
            </w:r>
          </w:p>
        </w:tc>
        <w:tc>
          <w:tcPr>
            <w:tcW w:w="5811" w:type="dxa"/>
          </w:tcPr>
          <w:p w14:paraId="7193ADCD" w14:textId="77777777" w:rsidR="00FF6839" w:rsidRPr="00690EC9" w:rsidRDefault="00FF6839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Businelle, Hebert</w:t>
            </w:r>
          </w:p>
        </w:tc>
      </w:tr>
      <w:tr w:rsidR="00FF6839" w14:paraId="1775ABB6" w14:textId="77777777" w:rsidTr="00903444">
        <w:tc>
          <w:tcPr>
            <w:tcW w:w="2263" w:type="dxa"/>
          </w:tcPr>
          <w:p w14:paraId="39D43BE9" w14:textId="77777777" w:rsidR="00FF6839" w:rsidRPr="00690EC9" w:rsidRDefault="00FF6839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1.3. goal-setting (outcome)</w:t>
            </w:r>
          </w:p>
        </w:tc>
        <w:tc>
          <w:tcPr>
            <w:tcW w:w="1417" w:type="dxa"/>
          </w:tcPr>
          <w:p w14:paraId="1E0B1D3B" w14:textId="77777777" w:rsidR="00FF6839" w:rsidRPr="00690EC9" w:rsidRDefault="00FF6839" w:rsidP="009034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1</w:t>
            </w:r>
          </w:p>
        </w:tc>
        <w:tc>
          <w:tcPr>
            <w:tcW w:w="5811" w:type="dxa"/>
          </w:tcPr>
          <w:p w14:paraId="2B6D3421" w14:textId="77777777" w:rsidR="00FF6839" w:rsidRPr="00690EC9" w:rsidRDefault="00FF6839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Goldstein</w:t>
            </w:r>
          </w:p>
        </w:tc>
      </w:tr>
      <w:tr w:rsidR="00FF6839" w14:paraId="7918E17A" w14:textId="77777777" w:rsidTr="00903444">
        <w:tc>
          <w:tcPr>
            <w:tcW w:w="2263" w:type="dxa"/>
          </w:tcPr>
          <w:p w14:paraId="184910CE" w14:textId="77777777" w:rsidR="00FF6839" w:rsidRPr="00690EC9" w:rsidRDefault="00FF6839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1.5. review of goals</w:t>
            </w:r>
          </w:p>
        </w:tc>
        <w:tc>
          <w:tcPr>
            <w:tcW w:w="1417" w:type="dxa"/>
          </w:tcPr>
          <w:p w14:paraId="46165E57" w14:textId="77777777" w:rsidR="00FF6839" w:rsidRPr="00690EC9" w:rsidRDefault="00FF6839" w:rsidP="009034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1</w:t>
            </w:r>
          </w:p>
        </w:tc>
        <w:tc>
          <w:tcPr>
            <w:tcW w:w="5811" w:type="dxa"/>
          </w:tcPr>
          <w:p w14:paraId="632E0F96" w14:textId="77777777" w:rsidR="00FF6839" w:rsidRPr="00690EC9" w:rsidRDefault="00FF6839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Vaessen</w:t>
            </w:r>
          </w:p>
        </w:tc>
      </w:tr>
      <w:tr w:rsidR="00FF6839" w14:paraId="7A6E43E9" w14:textId="77777777" w:rsidTr="00903444">
        <w:tc>
          <w:tcPr>
            <w:tcW w:w="2263" w:type="dxa"/>
          </w:tcPr>
          <w:p w14:paraId="4A8F0C6A" w14:textId="77777777" w:rsidR="00FF6839" w:rsidRPr="00690EC9" w:rsidRDefault="00FF6839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1.6. discrepancy between current behaviour and goal</w:t>
            </w:r>
          </w:p>
        </w:tc>
        <w:tc>
          <w:tcPr>
            <w:tcW w:w="1417" w:type="dxa"/>
          </w:tcPr>
          <w:p w14:paraId="6CDC2B87" w14:textId="77777777" w:rsidR="00FF6839" w:rsidRPr="00690EC9" w:rsidRDefault="00FF6839" w:rsidP="009034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1</w:t>
            </w:r>
          </w:p>
        </w:tc>
        <w:tc>
          <w:tcPr>
            <w:tcW w:w="5811" w:type="dxa"/>
          </w:tcPr>
          <w:p w14:paraId="557EBEE5" w14:textId="77777777" w:rsidR="00FF6839" w:rsidRPr="00690EC9" w:rsidRDefault="00FF6839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Shrier (2018)</w:t>
            </w:r>
          </w:p>
        </w:tc>
      </w:tr>
      <w:tr w:rsidR="00FF6839" w14:paraId="31E842DF" w14:textId="77777777" w:rsidTr="00903444">
        <w:tc>
          <w:tcPr>
            <w:tcW w:w="2263" w:type="dxa"/>
          </w:tcPr>
          <w:p w14:paraId="733030FC" w14:textId="77777777" w:rsidR="00FF6839" w:rsidRPr="00690EC9" w:rsidRDefault="00FF6839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2.6. bio-feedback</w:t>
            </w:r>
          </w:p>
        </w:tc>
        <w:tc>
          <w:tcPr>
            <w:tcW w:w="1417" w:type="dxa"/>
          </w:tcPr>
          <w:p w14:paraId="1AD430C1" w14:textId="77777777" w:rsidR="00FF6839" w:rsidRPr="00690EC9" w:rsidRDefault="00FF6839" w:rsidP="009034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1</w:t>
            </w:r>
          </w:p>
        </w:tc>
        <w:tc>
          <w:tcPr>
            <w:tcW w:w="5811" w:type="dxa"/>
          </w:tcPr>
          <w:p w14:paraId="595F23AB" w14:textId="77777777" w:rsidR="00FF6839" w:rsidRPr="00690EC9" w:rsidRDefault="00FF6839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Leonard</w:t>
            </w:r>
          </w:p>
        </w:tc>
      </w:tr>
      <w:tr w:rsidR="00FF6839" w14:paraId="248052BA" w14:textId="77777777" w:rsidTr="00903444">
        <w:tc>
          <w:tcPr>
            <w:tcW w:w="2263" w:type="dxa"/>
          </w:tcPr>
          <w:p w14:paraId="365A2022" w14:textId="77777777" w:rsidR="00FF6839" w:rsidRPr="00690EC9" w:rsidRDefault="00FF6839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5.4. information about emotional consequences</w:t>
            </w:r>
          </w:p>
        </w:tc>
        <w:tc>
          <w:tcPr>
            <w:tcW w:w="1417" w:type="dxa"/>
          </w:tcPr>
          <w:p w14:paraId="3A8F77E4" w14:textId="77777777" w:rsidR="00FF6839" w:rsidRPr="00690EC9" w:rsidRDefault="00FF6839" w:rsidP="009034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1</w:t>
            </w:r>
          </w:p>
        </w:tc>
        <w:tc>
          <w:tcPr>
            <w:tcW w:w="5811" w:type="dxa"/>
          </w:tcPr>
          <w:p w14:paraId="2CF740DE" w14:textId="77777777" w:rsidR="00FF6839" w:rsidRPr="00690EC9" w:rsidRDefault="00FF6839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Bakker</w:t>
            </w:r>
          </w:p>
        </w:tc>
      </w:tr>
      <w:tr w:rsidR="00FF6839" w14:paraId="48A1A8D1" w14:textId="77777777" w:rsidTr="00903444">
        <w:tc>
          <w:tcPr>
            <w:tcW w:w="2263" w:type="dxa"/>
          </w:tcPr>
          <w:p w14:paraId="69F26762" w14:textId="77777777" w:rsidR="00FF6839" w:rsidRPr="00690EC9" w:rsidRDefault="00FF6839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5.6. information about emotional consequences</w:t>
            </w:r>
          </w:p>
        </w:tc>
        <w:tc>
          <w:tcPr>
            <w:tcW w:w="1417" w:type="dxa"/>
          </w:tcPr>
          <w:p w14:paraId="13751530" w14:textId="77777777" w:rsidR="00FF6839" w:rsidRPr="00690EC9" w:rsidRDefault="00FF6839" w:rsidP="009034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1</w:t>
            </w:r>
          </w:p>
        </w:tc>
        <w:tc>
          <w:tcPr>
            <w:tcW w:w="5811" w:type="dxa"/>
          </w:tcPr>
          <w:p w14:paraId="0DBA8C36" w14:textId="77777777" w:rsidR="00FF6839" w:rsidRPr="00690EC9" w:rsidRDefault="00FF6839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Bakker</w:t>
            </w:r>
          </w:p>
        </w:tc>
      </w:tr>
      <w:tr w:rsidR="00FF6839" w14:paraId="3DFBBAC7" w14:textId="77777777" w:rsidTr="00903444">
        <w:tc>
          <w:tcPr>
            <w:tcW w:w="2263" w:type="dxa"/>
          </w:tcPr>
          <w:p w14:paraId="7CD6326A" w14:textId="77777777" w:rsidR="00FF6839" w:rsidRPr="00690EC9" w:rsidRDefault="00FF6839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8.4. habit reversal</w:t>
            </w:r>
          </w:p>
        </w:tc>
        <w:tc>
          <w:tcPr>
            <w:tcW w:w="1417" w:type="dxa"/>
          </w:tcPr>
          <w:p w14:paraId="4058FA34" w14:textId="77777777" w:rsidR="00FF6839" w:rsidRPr="00690EC9" w:rsidRDefault="00FF6839" w:rsidP="009034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1</w:t>
            </w:r>
          </w:p>
        </w:tc>
        <w:tc>
          <w:tcPr>
            <w:tcW w:w="5811" w:type="dxa"/>
          </w:tcPr>
          <w:p w14:paraId="308373BC" w14:textId="77777777" w:rsidR="00FF6839" w:rsidRPr="00690EC9" w:rsidRDefault="00FF6839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Burns</w:t>
            </w:r>
          </w:p>
        </w:tc>
      </w:tr>
      <w:tr w:rsidR="00FF6839" w14:paraId="3061BFDF" w14:textId="77777777" w:rsidTr="00903444">
        <w:tc>
          <w:tcPr>
            <w:tcW w:w="2263" w:type="dxa"/>
          </w:tcPr>
          <w:p w14:paraId="7D394911" w14:textId="77777777" w:rsidR="00FF6839" w:rsidRPr="00690EC9" w:rsidRDefault="00FF6839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8.6. generalisation of target behaviour</w:t>
            </w:r>
          </w:p>
        </w:tc>
        <w:tc>
          <w:tcPr>
            <w:tcW w:w="1417" w:type="dxa"/>
          </w:tcPr>
          <w:p w14:paraId="19B51D25" w14:textId="77777777" w:rsidR="00FF6839" w:rsidRPr="00690EC9" w:rsidRDefault="00FF6839" w:rsidP="009034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1</w:t>
            </w:r>
          </w:p>
        </w:tc>
        <w:tc>
          <w:tcPr>
            <w:tcW w:w="5811" w:type="dxa"/>
          </w:tcPr>
          <w:p w14:paraId="542BD39B" w14:textId="77777777" w:rsidR="00FF6839" w:rsidRPr="00690EC9" w:rsidRDefault="00FF6839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Vaessen</w:t>
            </w:r>
          </w:p>
        </w:tc>
      </w:tr>
      <w:tr w:rsidR="00FF6839" w14:paraId="1BBF630C" w14:textId="77777777" w:rsidTr="00903444">
        <w:tc>
          <w:tcPr>
            <w:tcW w:w="2263" w:type="dxa"/>
          </w:tcPr>
          <w:p w14:paraId="310A8A55" w14:textId="77777777" w:rsidR="00FF6839" w:rsidRPr="00690EC9" w:rsidRDefault="00FF6839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9.2. pros and cons</w:t>
            </w:r>
          </w:p>
        </w:tc>
        <w:tc>
          <w:tcPr>
            <w:tcW w:w="1417" w:type="dxa"/>
          </w:tcPr>
          <w:p w14:paraId="7C699AD1" w14:textId="77777777" w:rsidR="00FF6839" w:rsidRPr="00690EC9" w:rsidRDefault="00FF6839" w:rsidP="009034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1</w:t>
            </w:r>
          </w:p>
        </w:tc>
        <w:tc>
          <w:tcPr>
            <w:tcW w:w="5811" w:type="dxa"/>
          </w:tcPr>
          <w:p w14:paraId="7A65501D" w14:textId="77777777" w:rsidR="00FF6839" w:rsidRPr="00690EC9" w:rsidRDefault="00FF6839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Leonard</w:t>
            </w:r>
          </w:p>
        </w:tc>
      </w:tr>
      <w:tr w:rsidR="00FF6839" w14:paraId="04693C29" w14:textId="77777777" w:rsidTr="00903444">
        <w:tc>
          <w:tcPr>
            <w:tcW w:w="2263" w:type="dxa"/>
          </w:tcPr>
          <w:p w14:paraId="1847763D" w14:textId="77777777" w:rsidR="00FF6839" w:rsidRPr="00690EC9" w:rsidRDefault="00FF6839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10.3. non-specific rewards</w:t>
            </w:r>
          </w:p>
        </w:tc>
        <w:tc>
          <w:tcPr>
            <w:tcW w:w="1417" w:type="dxa"/>
          </w:tcPr>
          <w:p w14:paraId="088FC274" w14:textId="77777777" w:rsidR="00FF6839" w:rsidRPr="00690EC9" w:rsidRDefault="00FF6839" w:rsidP="009034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1</w:t>
            </w:r>
          </w:p>
        </w:tc>
        <w:tc>
          <w:tcPr>
            <w:tcW w:w="5811" w:type="dxa"/>
          </w:tcPr>
          <w:p w14:paraId="0E2389C6" w14:textId="77777777" w:rsidR="00FF6839" w:rsidRPr="00690EC9" w:rsidRDefault="00FF6839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Bakker</w:t>
            </w:r>
          </w:p>
        </w:tc>
      </w:tr>
      <w:tr w:rsidR="00FF6839" w14:paraId="3DFB8F93" w14:textId="77777777" w:rsidTr="00903444">
        <w:tc>
          <w:tcPr>
            <w:tcW w:w="2263" w:type="dxa"/>
          </w:tcPr>
          <w:p w14:paraId="5435B275" w14:textId="77777777" w:rsidR="00FF6839" w:rsidRPr="00690EC9" w:rsidRDefault="00FF6839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12.1. restructuring the physical environment</w:t>
            </w:r>
          </w:p>
        </w:tc>
        <w:tc>
          <w:tcPr>
            <w:tcW w:w="1417" w:type="dxa"/>
          </w:tcPr>
          <w:p w14:paraId="2B0C09DF" w14:textId="77777777" w:rsidR="00FF6839" w:rsidRPr="00690EC9" w:rsidRDefault="00FF6839" w:rsidP="009034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1</w:t>
            </w:r>
          </w:p>
        </w:tc>
        <w:tc>
          <w:tcPr>
            <w:tcW w:w="5811" w:type="dxa"/>
          </w:tcPr>
          <w:p w14:paraId="07E381E9" w14:textId="77777777" w:rsidR="00FF6839" w:rsidRPr="00690EC9" w:rsidRDefault="00FF6839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Goldstein</w:t>
            </w:r>
          </w:p>
        </w:tc>
      </w:tr>
      <w:tr w:rsidR="00FF6839" w14:paraId="5618B77C" w14:textId="77777777" w:rsidTr="00903444">
        <w:tc>
          <w:tcPr>
            <w:tcW w:w="2263" w:type="dxa"/>
          </w:tcPr>
          <w:p w14:paraId="76BFE2A0" w14:textId="77777777" w:rsidR="00FF6839" w:rsidRPr="00690EC9" w:rsidRDefault="00FF6839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12.2. restructuring the social</w:t>
            </w:r>
          </w:p>
        </w:tc>
        <w:tc>
          <w:tcPr>
            <w:tcW w:w="1417" w:type="dxa"/>
          </w:tcPr>
          <w:p w14:paraId="3A66075E" w14:textId="77777777" w:rsidR="00FF6839" w:rsidRPr="00690EC9" w:rsidRDefault="00FF6839" w:rsidP="009034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1</w:t>
            </w:r>
          </w:p>
        </w:tc>
        <w:tc>
          <w:tcPr>
            <w:tcW w:w="5811" w:type="dxa"/>
          </w:tcPr>
          <w:p w14:paraId="773562B5" w14:textId="77777777" w:rsidR="00FF6839" w:rsidRPr="00690EC9" w:rsidRDefault="00FF6839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Dulin</w:t>
            </w:r>
          </w:p>
        </w:tc>
      </w:tr>
      <w:tr w:rsidR="00FF6839" w14:paraId="3A528FF3" w14:textId="77777777" w:rsidTr="00903444">
        <w:tc>
          <w:tcPr>
            <w:tcW w:w="2263" w:type="dxa"/>
          </w:tcPr>
          <w:p w14:paraId="0D43E219" w14:textId="77777777" w:rsidR="00FF6839" w:rsidRPr="00690EC9" w:rsidRDefault="00FF6839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13.2. framing/ reframing</w:t>
            </w:r>
          </w:p>
        </w:tc>
        <w:tc>
          <w:tcPr>
            <w:tcW w:w="1417" w:type="dxa"/>
          </w:tcPr>
          <w:p w14:paraId="00458897" w14:textId="77777777" w:rsidR="00FF6839" w:rsidRPr="00690EC9" w:rsidRDefault="00FF6839" w:rsidP="009034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1</w:t>
            </w:r>
          </w:p>
        </w:tc>
        <w:tc>
          <w:tcPr>
            <w:tcW w:w="5811" w:type="dxa"/>
          </w:tcPr>
          <w:p w14:paraId="0695C27B" w14:textId="77777777" w:rsidR="00FF6839" w:rsidRPr="00690EC9" w:rsidRDefault="00FF6839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Vaessen</w:t>
            </w:r>
          </w:p>
        </w:tc>
      </w:tr>
      <w:tr w:rsidR="00FF6839" w14:paraId="24ADD03F" w14:textId="77777777" w:rsidTr="00903444">
        <w:tc>
          <w:tcPr>
            <w:tcW w:w="2263" w:type="dxa"/>
          </w:tcPr>
          <w:p w14:paraId="0C692606" w14:textId="77777777" w:rsidR="00FF6839" w:rsidRPr="00690EC9" w:rsidRDefault="00FF6839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13.4. valued self-identity</w:t>
            </w:r>
          </w:p>
        </w:tc>
        <w:tc>
          <w:tcPr>
            <w:tcW w:w="1417" w:type="dxa"/>
          </w:tcPr>
          <w:p w14:paraId="38E45F1D" w14:textId="77777777" w:rsidR="00FF6839" w:rsidRPr="00690EC9" w:rsidRDefault="00FF6839" w:rsidP="009034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1</w:t>
            </w:r>
          </w:p>
        </w:tc>
        <w:tc>
          <w:tcPr>
            <w:tcW w:w="5811" w:type="dxa"/>
          </w:tcPr>
          <w:p w14:paraId="2C21B873" w14:textId="77777777" w:rsidR="00FF6839" w:rsidRPr="00690EC9" w:rsidRDefault="00FF6839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Vaessen</w:t>
            </w:r>
          </w:p>
        </w:tc>
      </w:tr>
      <w:tr w:rsidR="00FF6839" w14:paraId="3964160B" w14:textId="77777777" w:rsidTr="00903444">
        <w:tc>
          <w:tcPr>
            <w:tcW w:w="2263" w:type="dxa"/>
          </w:tcPr>
          <w:p w14:paraId="3B1ACAC4" w14:textId="77777777" w:rsidR="00FF6839" w:rsidRPr="00690EC9" w:rsidRDefault="00FF6839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15.4. self talk</w:t>
            </w:r>
          </w:p>
        </w:tc>
        <w:tc>
          <w:tcPr>
            <w:tcW w:w="1417" w:type="dxa"/>
          </w:tcPr>
          <w:p w14:paraId="0DE19ECB" w14:textId="77777777" w:rsidR="00FF6839" w:rsidRPr="00690EC9" w:rsidRDefault="00FF6839" w:rsidP="009034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1</w:t>
            </w:r>
          </w:p>
        </w:tc>
        <w:tc>
          <w:tcPr>
            <w:tcW w:w="5811" w:type="dxa"/>
          </w:tcPr>
          <w:p w14:paraId="23958034" w14:textId="77777777" w:rsidR="00FF6839" w:rsidRPr="00690EC9" w:rsidRDefault="00FF6839" w:rsidP="009034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</w:pPr>
            <w:r w:rsidRPr="00690E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GB"/>
              </w:rPr>
              <w:t>Leonard</w:t>
            </w:r>
          </w:p>
        </w:tc>
      </w:tr>
    </w:tbl>
    <w:p w14:paraId="4FAE84F4" w14:textId="77777777" w:rsidR="00FF6839" w:rsidRDefault="00FF6839" w:rsidP="00FF6839">
      <w:pPr>
        <w:pBdr>
          <w:top w:val="nil"/>
          <w:left w:val="nil"/>
          <w:bottom w:val="nil"/>
          <w:right w:val="nil"/>
          <w:between w:val="nil"/>
        </w:pBdr>
        <w:rPr>
          <w:b/>
          <w:bCs/>
          <w:sz w:val="20"/>
          <w:szCs w:val="20"/>
        </w:rPr>
      </w:pPr>
    </w:p>
    <w:p w14:paraId="14D7E3F4" w14:textId="77777777" w:rsidR="000561F9" w:rsidRDefault="000561F9"/>
    <w:sectPr w:rsidR="000561F9" w:rsidSect="004B405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839"/>
    <w:rsid w:val="00012882"/>
    <w:rsid w:val="00012E51"/>
    <w:rsid w:val="00014107"/>
    <w:rsid w:val="00014AE7"/>
    <w:rsid w:val="0002019F"/>
    <w:rsid w:val="000254C0"/>
    <w:rsid w:val="00027DC4"/>
    <w:rsid w:val="000347C6"/>
    <w:rsid w:val="00035695"/>
    <w:rsid w:val="0003767D"/>
    <w:rsid w:val="00041136"/>
    <w:rsid w:val="000414C0"/>
    <w:rsid w:val="00043954"/>
    <w:rsid w:val="00046D3F"/>
    <w:rsid w:val="00053133"/>
    <w:rsid w:val="000561D1"/>
    <w:rsid w:val="000561F9"/>
    <w:rsid w:val="00056E06"/>
    <w:rsid w:val="00056FD1"/>
    <w:rsid w:val="00063FAC"/>
    <w:rsid w:val="00064C75"/>
    <w:rsid w:val="00067441"/>
    <w:rsid w:val="00074569"/>
    <w:rsid w:val="000752A3"/>
    <w:rsid w:val="00080FB7"/>
    <w:rsid w:val="00087FE1"/>
    <w:rsid w:val="00094600"/>
    <w:rsid w:val="00094AF9"/>
    <w:rsid w:val="0009550B"/>
    <w:rsid w:val="0009679E"/>
    <w:rsid w:val="000C13FF"/>
    <w:rsid w:val="000C576A"/>
    <w:rsid w:val="000D03F0"/>
    <w:rsid w:val="000D69C7"/>
    <w:rsid w:val="000E4C0C"/>
    <w:rsid w:val="000E7DE9"/>
    <w:rsid w:val="000F5AD8"/>
    <w:rsid w:val="0010564D"/>
    <w:rsid w:val="00111770"/>
    <w:rsid w:val="00112A54"/>
    <w:rsid w:val="00116FB2"/>
    <w:rsid w:val="00123BED"/>
    <w:rsid w:val="001638B4"/>
    <w:rsid w:val="00163FE9"/>
    <w:rsid w:val="001649F0"/>
    <w:rsid w:val="00171666"/>
    <w:rsid w:val="001734B1"/>
    <w:rsid w:val="0017468A"/>
    <w:rsid w:val="00174C5C"/>
    <w:rsid w:val="00181644"/>
    <w:rsid w:val="00186B42"/>
    <w:rsid w:val="00187DB0"/>
    <w:rsid w:val="001939F4"/>
    <w:rsid w:val="001A0CC0"/>
    <w:rsid w:val="001A31EF"/>
    <w:rsid w:val="001A484C"/>
    <w:rsid w:val="001A4CB6"/>
    <w:rsid w:val="001B0AF6"/>
    <w:rsid w:val="001B55C5"/>
    <w:rsid w:val="001B6D87"/>
    <w:rsid w:val="001D3C8F"/>
    <w:rsid w:val="001D3F74"/>
    <w:rsid w:val="001D6A97"/>
    <w:rsid w:val="001E6453"/>
    <w:rsid w:val="001F263F"/>
    <w:rsid w:val="001F30ED"/>
    <w:rsid w:val="001F6B9A"/>
    <w:rsid w:val="002115E8"/>
    <w:rsid w:val="0021197B"/>
    <w:rsid w:val="002156A9"/>
    <w:rsid w:val="00231D7D"/>
    <w:rsid w:val="00231FCD"/>
    <w:rsid w:val="00233BF5"/>
    <w:rsid w:val="00251697"/>
    <w:rsid w:val="00261D38"/>
    <w:rsid w:val="00281E6A"/>
    <w:rsid w:val="00282EAE"/>
    <w:rsid w:val="002868C5"/>
    <w:rsid w:val="002A3CB6"/>
    <w:rsid w:val="002A4E5C"/>
    <w:rsid w:val="002A589A"/>
    <w:rsid w:val="002A5F8D"/>
    <w:rsid w:val="002A7425"/>
    <w:rsid w:val="002C296B"/>
    <w:rsid w:val="002C46F3"/>
    <w:rsid w:val="002D1481"/>
    <w:rsid w:val="002D7AEE"/>
    <w:rsid w:val="002E3242"/>
    <w:rsid w:val="0030085A"/>
    <w:rsid w:val="0031481B"/>
    <w:rsid w:val="00317254"/>
    <w:rsid w:val="00335AF7"/>
    <w:rsid w:val="00342887"/>
    <w:rsid w:val="00346A75"/>
    <w:rsid w:val="0035103F"/>
    <w:rsid w:val="003517AF"/>
    <w:rsid w:val="003649EB"/>
    <w:rsid w:val="00374915"/>
    <w:rsid w:val="00382685"/>
    <w:rsid w:val="003902F6"/>
    <w:rsid w:val="0039347B"/>
    <w:rsid w:val="00394462"/>
    <w:rsid w:val="003A700A"/>
    <w:rsid w:val="003B06A7"/>
    <w:rsid w:val="003B6D18"/>
    <w:rsid w:val="003C336E"/>
    <w:rsid w:val="003C5C0C"/>
    <w:rsid w:val="003D1DC4"/>
    <w:rsid w:val="003D5DE8"/>
    <w:rsid w:val="003E3ADC"/>
    <w:rsid w:val="003E4320"/>
    <w:rsid w:val="003E4691"/>
    <w:rsid w:val="00400727"/>
    <w:rsid w:val="0040339C"/>
    <w:rsid w:val="004042D0"/>
    <w:rsid w:val="004149FC"/>
    <w:rsid w:val="0042535C"/>
    <w:rsid w:val="00431389"/>
    <w:rsid w:val="00431B51"/>
    <w:rsid w:val="00433F8A"/>
    <w:rsid w:val="00435A41"/>
    <w:rsid w:val="00442786"/>
    <w:rsid w:val="0046041F"/>
    <w:rsid w:val="00485343"/>
    <w:rsid w:val="00487EEC"/>
    <w:rsid w:val="00493337"/>
    <w:rsid w:val="00497454"/>
    <w:rsid w:val="004A0E04"/>
    <w:rsid w:val="004A18BD"/>
    <w:rsid w:val="004A7A41"/>
    <w:rsid w:val="004B20FA"/>
    <w:rsid w:val="004B405D"/>
    <w:rsid w:val="004E07BC"/>
    <w:rsid w:val="004E2A27"/>
    <w:rsid w:val="004E4BE0"/>
    <w:rsid w:val="004E5517"/>
    <w:rsid w:val="004F154F"/>
    <w:rsid w:val="004F414D"/>
    <w:rsid w:val="004F487E"/>
    <w:rsid w:val="005003FC"/>
    <w:rsid w:val="005020F0"/>
    <w:rsid w:val="00511E62"/>
    <w:rsid w:val="00520B10"/>
    <w:rsid w:val="00525B6B"/>
    <w:rsid w:val="00525CB7"/>
    <w:rsid w:val="005302DA"/>
    <w:rsid w:val="00531546"/>
    <w:rsid w:val="00542A1B"/>
    <w:rsid w:val="005472BC"/>
    <w:rsid w:val="0055032C"/>
    <w:rsid w:val="0055667C"/>
    <w:rsid w:val="00561C76"/>
    <w:rsid w:val="005626B0"/>
    <w:rsid w:val="00566E80"/>
    <w:rsid w:val="005710F6"/>
    <w:rsid w:val="0057346D"/>
    <w:rsid w:val="00574A1B"/>
    <w:rsid w:val="00595F01"/>
    <w:rsid w:val="005A203B"/>
    <w:rsid w:val="005B2F9F"/>
    <w:rsid w:val="005D7CA9"/>
    <w:rsid w:val="005D7CE7"/>
    <w:rsid w:val="005E24FE"/>
    <w:rsid w:val="005E433D"/>
    <w:rsid w:val="005E6E57"/>
    <w:rsid w:val="005F3D77"/>
    <w:rsid w:val="00600532"/>
    <w:rsid w:val="00627D10"/>
    <w:rsid w:val="00630CF9"/>
    <w:rsid w:val="0063113B"/>
    <w:rsid w:val="00633125"/>
    <w:rsid w:val="0063670D"/>
    <w:rsid w:val="006425AF"/>
    <w:rsid w:val="00643E61"/>
    <w:rsid w:val="006555E3"/>
    <w:rsid w:val="00660295"/>
    <w:rsid w:val="00674EDD"/>
    <w:rsid w:val="006828D0"/>
    <w:rsid w:val="00684F46"/>
    <w:rsid w:val="00691F32"/>
    <w:rsid w:val="00697D84"/>
    <w:rsid w:val="006A108E"/>
    <w:rsid w:val="006A3CAB"/>
    <w:rsid w:val="006A4BE8"/>
    <w:rsid w:val="006B47AC"/>
    <w:rsid w:val="006B60E4"/>
    <w:rsid w:val="006C4B86"/>
    <w:rsid w:val="006C5124"/>
    <w:rsid w:val="006D5241"/>
    <w:rsid w:val="006E0AA8"/>
    <w:rsid w:val="006F2DE5"/>
    <w:rsid w:val="006F6721"/>
    <w:rsid w:val="00712D75"/>
    <w:rsid w:val="00715C13"/>
    <w:rsid w:val="00725991"/>
    <w:rsid w:val="007337DC"/>
    <w:rsid w:val="00733BBC"/>
    <w:rsid w:val="0074103B"/>
    <w:rsid w:val="007414FD"/>
    <w:rsid w:val="00741524"/>
    <w:rsid w:val="00743913"/>
    <w:rsid w:val="00744250"/>
    <w:rsid w:val="00751786"/>
    <w:rsid w:val="007612F4"/>
    <w:rsid w:val="007644DA"/>
    <w:rsid w:val="0076510B"/>
    <w:rsid w:val="007701B4"/>
    <w:rsid w:val="00771088"/>
    <w:rsid w:val="00775E60"/>
    <w:rsid w:val="0078201D"/>
    <w:rsid w:val="00784B03"/>
    <w:rsid w:val="00795052"/>
    <w:rsid w:val="007A109D"/>
    <w:rsid w:val="007A245B"/>
    <w:rsid w:val="007A2A61"/>
    <w:rsid w:val="007A57E6"/>
    <w:rsid w:val="007B0C09"/>
    <w:rsid w:val="007B3197"/>
    <w:rsid w:val="007B3B93"/>
    <w:rsid w:val="007B4D72"/>
    <w:rsid w:val="007B511B"/>
    <w:rsid w:val="007B7942"/>
    <w:rsid w:val="007D4193"/>
    <w:rsid w:val="007D7F26"/>
    <w:rsid w:val="007E16E3"/>
    <w:rsid w:val="007E54F9"/>
    <w:rsid w:val="007F3A0F"/>
    <w:rsid w:val="007F66B5"/>
    <w:rsid w:val="00812415"/>
    <w:rsid w:val="00817960"/>
    <w:rsid w:val="008457ED"/>
    <w:rsid w:val="008463B7"/>
    <w:rsid w:val="00874848"/>
    <w:rsid w:val="00875AA7"/>
    <w:rsid w:val="0087738D"/>
    <w:rsid w:val="00890D9C"/>
    <w:rsid w:val="008952A0"/>
    <w:rsid w:val="008A0D9C"/>
    <w:rsid w:val="008A746F"/>
    <w:rsid w:val="008A77C7"/>
    <w:rsid w:val="008C6F2A"/>
    <w:rsid w:val="008C71AD"/>
    <w:rsid w:val="008D526B"/>
    <w:rsid w:val="008D6D3D"/>
    <w:rsid w:val="008E566A"/>
    <w:rsid w:val="008F13D3"/>
    <w:rsid w:val="008F353A"/>
    <w:rsid w:val="009041E5"/>
    <w:rsid w:val="00907D84"/>
    <w:rsid w:val="00907E9D"/>
    <w:rsid w:val="00917D0B"/>
    <w:rsid w:val="0092726D"/>
    <w:rsid w:val="00934894"/>
    <w:rsid w:val="009367B4"/>
    <w:rsid w:val="009423D6"/>
    <w:rsid w:val="00946EFA"/>
    <w:rsid w:val="009511B5"/>
    <w:rsid w:val="00964D0F"/>
    <w:rsid w:val="00981284"/>
    <w:rsid w:val="00984B09"/>
    <w:rsid w:val="009B7C0E"/>
    <w:rsid w:val="009C2699"/>
    <w:rsid w:val="009D01E4"/>
    <w:rsid w:val="009D14A2"/>
    <w:rsid w:val="009D665D"/>
    <w:rsid w:val="009D66D4"/>
    <w:rsid w:val="009D7DE6"/>
    <w:rsid w:val="009E53B6"/>
    <w:rsid w:val="009E68E8"/>
    <w:rsid w:val="009F634E"/>
    <w:rsid w:val="00A00977"/>
    <w:rsid w:val="00A0148A"/>
    <w:rsid w:val="00A01587"/>
    <w:rsid w:val="00A253F5"/>
    <w:rsid w:val="00A363B4"/>
    <w:rsid w:val="00A416C0"/>
    <w:rsid w:val="00A41835"/>
    <w:rsid w:val="00A5535D"/>
    <w:rsid w:val="00A55C72"/>
    <w:rsid w:val="00A76FB1"/>
    <w:rsid w:val="00A85B8C"/>
    <w:rsid w:val="00A957EE"/>
    <w:rsid w:val="00AB3CD3"/>
    <w:rsid w:val="00AB43AA"/>
    <w:rsid w:val="00AC3CEE"/>
    <w:rsid w:val="00AD0164"/>
    <w:rsid w:val="00AD235C"/>
    <w:rsid w:val="00AE539A"/>
    <w:rsid w:val="00AF12B3"/>
    <w:rsid w:val="00AF2DB0"/>
    <w:rsid w:val="00B07DF9"/>
    <w:rsid w:val="00B10AC0"/>
    <w:rsid w:val="00B13CFD"/>
    <w:rsid w:val="00B14B14"/>
    <w:rsid w:val="00B1634F"/>
    <w:rsid w:val="00B219AE"/>
    <w:rsid w:val="00B26BF8"/>
    <w:rsid w:val="00B3102A"/>
    <w:rsid w:val="00B311FF"/>
    <w:rsid w:val="00B40D9F"/>
    <w:rsid w:val="00B46B6B"/>
    <w:rsid w:val="00B53334"/>
    <w:rsid w:val="00B5661B"/>
    <w:rsid w:val="00B6162B"/>
    <w:rsid w:val="00B67B6E"/>
    <w:rsid w:val="00B713C6"/>
    <w:rsid w:val="00B716A0"/>
    <w:rsid w:val="00B9261E"/>
    <w:rsid w:val="00B93035"/>
    <w:rsid w:val="00BA04DD"/>
    <w:rsid w:val="00BA06D0"/>
    <w:rsid w:val="00BB0CB0"/>
    <w:rsid w:val="00BC62F6"/>
    <w:rsid w:val="00BD6E90"/>
    <w:rsid w:val="00BD767C"/>
    <w:rsid w:val="00BE1D6F"/>
    <w:rsid w:val="00BE74C9"/>
    <w:rsid w:val="00BF652D"/>
    <w:rsid w:val="00BF7FE4"/>
    <w:rsid w:val="00C01F04"/>
    <w:rsid w:val="00C05621"/>
    <w:rsid w:val="00C077C3"/>
    <w:rsid w:val="00C13AB4"/>
    <w:rsid w:val="00C24034"/>
    <w:rsid w:val="00C36F90"/>
    <w:rsid w:val="00C37C32"/>
    <w:rsid w:val="00C42744"/>
    <w:rsid w:val="00C53825"/>
    <w:rsid w:val="00C5555B"/>
    <w:rsid w:val="00C623BC"/>
    <w:rsid w:val="00C62E8D"/>
    <w:rsid w:val="00C63F56"/>
    <w:rsid w:val="00C6559C"/>
    <w:rsid w:val="00C65F37"/>
    <w:rsid w:val="00C90642"/>
    <w:rsid w:val="00CA23CA"/>
    <w:rsid w:val="00CB78CF"/>
    <w:rsid w:val="00CC1BD8"/>
    <w:rsid w:val="00CD04C6"/>
    <w:rsid w:val="00CD301D"/>
    <w:rsid w:val="00CD45C0"/>
    <w:rsid w:val="00CE2E5D"/>
    <w:rsid w:val="00CE3AF4"/>
    <w:rsid w:val="00CF54AE"/>
    <w:rsid w:val="00CF771A"/>
    <w:rsid w:val="00D001F0"/>
    <w:rsid w:val="00D04FDD"/>
    <w:rsid w:val="00D06A6B"/>
    <w:rsid w:val="00D134F6"/>
    <w:rsid w:val="00D31074"/>
    <w:rsid w:val="00D34339"/>
    <w:rsid w:val="00D344CD"/>
    <w:rsid w:val="00D35541"/>
    <w:rsid w:val="00D403D2"/>
    <w:rsid w:val="00D45332"/>
    <w:rsid w:val="00D46585"/>
    <w:rsid w:val="00D5109E"/>
    <w:rsid w:val="00D53200"/>
    <w:rsid w:val="00D65AAA"/>
    <w:rsid w:val="00D66C69"/>
    <w:rsid w:val="00D85256"/>
    <w:rsid w:val="00DA31B0"/>
    <w:rsid w:val="00DA42A0"/>
    <w:rsid w:val="00DB4134"/>
    <w:rsid w:val="00DB49B6"/>
    <w:rsid w:val="00DC281C"/>
    <w:rsid w:val="00DC7529"/>
    <w:rsid w:val="00DC7842"/>
    <w:rsid w:val="00DD0BB6"/>
    <w:rsid w:val="00DD0E62"/>
    <w:rsid w:val="00DE1FD2"/>
    <w:rsid w:val="00DE3623"/>
    <w:rsid w:val="00DE70F0"/>
    <w:rsid w:val="00E175A4"/>
    <w:rsid w:val="00E402CC"/>
    <w:rsid w:val="00E41CA7"/>
    <w:rsid w:val="00E42A27"/>
    <w:rsid w:val="00E536D1"/>
    <w:rsid w:val="00E54371"/>
    <w:rsid w:val="00E569B1"/>
    <w:rsid w:val="00E609CB"/>
    <w:rsid w:val="00E67027"/>
    <w:rsid w:val="00E94035"/>
    <w:rsid w:val="00EA0053"/>
    <w:rsid w:val="00EA2902"/>
    <w:rsid w:val="00EA697C"/>
    <w:rsid w:val="00EB091F"/>
    <w:rsid w:val="00EB763F"/>
    <w:rsid w:val="00EC2710"/>
    <w:rsid w:val="00EC6F90"/>
    <w:rsid w:val="00EC73EF"/>
    <w:rsid w:val="00ED38FF"/>
    <w:rsid w:val="00EE600C"/>
    <w:rsid w:val="00EE695C"/>
    <w:rsid w:val="00EF23DD"/>
    <w:rsid w:val="00EF7BFB"/>
    <w:rsid w:val="00F0276A"/>
    <w:rsid w:val="00F15BB9"/>
    <w:rsid w:val="00F21FAA"/>
    <w:rsid w:val="00F242D2"/>
    <w:rsid w:val="00F3187B"/>
    <w:rsid w:val="00F32FB6"/>
    <w:rsid w:val="00F42C5C"/>
    <w:rsid w:val="00F5196F"/>
    <w:rsid w:val="00F5401B"/>
    <w:rsid w:val="00F55F8D"/>
    <w:rsid w:val="00F61C7C"/>
    <w:rsid w:val="00F70448"/>
    <w:rsid w:val="00F813A8"/>
    <w:rsid w:val="00F86816"/>
    <w:rsid w:val="00F90CDF"/>
    <w:rsid w:val="00FA1186"/>
    <w:rsid w:val="00FA5BAB"/>
    <w:rsid w:val="00FA6574"/>
    <w:rsid w:val="00FB6F3D"/>
    <w:rsid w:val="00FC0E68"/>
    <w:rsid w:val="00FC3FFC"/>
    <w:rsid w:val="00FD20C7"/>
    <w:rsid w:val="00FD58C9"/>
    <w:rsid w:val="00FD5C91"/>
    <w:rsid w:val="00FF6839"/>
    <w:rsid w:val="00FF6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9D1A44"/>
  <w14:defaultImageDpi w14:val="32767"/>
  <w15:chartTrackingRefBased/>
  <w15:docId w15:val="{A019F693-7EAF-3D47-9666-B8BB5E02F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F6839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683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683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FF683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48</Words>
  <Characters>1990</Characters>
  <Application>Microsoft Office Word</Application>
  <DocSecurity>0</DocSecurity>
  <Lines>16</Lines>
  <Paragraphs>4</Paragraphs>
  <ScaleCrop>false</ScaleCrop>
  <Company/>
  <LinksUpToDate>false</LinksUpToDate>
  <CharactersWithSpaces>2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</dc:creator>
  <cp:keywords/>
  <dc:description/>
  <cp:lastModifiedBy>LL</cp:lastModifiedBy>
  <cp:revision>1</cp:revision>
  <dcterms:created xsi:type="dcterms:W3CDTF">2021-09-30T05:13:00Z</dcterms:created>
  <dcterms:modified xsi:type="dcterms:W3CDTF">2021-09-30T05:14:00Z</dcterms:modified>
</cp:coreProperties>
</file>